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3C4" w:rsidRPr="00813F59" w:rsidRDefault="004F63C4" w:rsidP="004F63C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4F63C4" w:rsidRDefault="004F63C4" w:rsidP="004F63C4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4F63C4" w:rsidRDefault="004F63C4" w:rsidP="004F63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4F63C4" w:rsidRDefault="004F63C4" w:rsidP="004F63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4F63C4" w:rsidRPr="00BF11CB" w:rsidRDefault="004F63C4" w:rsidP="004F63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4F63C4" w:rsidRPr="00BF11CB" w:rsidRDefault="004F63C4" w:rsidP="004F63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4F63C4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63C4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63C4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63C4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F63C4" w:rsidRPr="000724B6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4F63C4" w:rsidRDefault="004F63C4" w:rsidP="004F63C4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4F63C4" w:rsidRPr="000724B6" w:rsidRDefault="004F63C4" w:rsidP="004F63C4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4F63C4" w:rsidRPr="00BF11CB" w:rsidRDefault="004F63C4" w:rsidP="004F63C4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4F63C4" w:rsidRDefault="004F63C4" w:rsidP="004F63C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br w:type="page"/>
      </w:r>
    </w:p>
    <w:p w:rsidR="004F63C4" w:rsidRPr="00596CC5" w:rsidRDefault="004F63C4" w:rsidP="004F63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7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Primary protein sequence analyses of CCD8 proteins of 15 selected species</w:t>
      </w:r>
      <w:r w:rsidRPr="00BF11CB">
        <w:rPr>
          <w:rFonts w:ascii="Times New Roman" w:hAnsi="Times New Roman"/>
          <w:sz w:val="24"/>
          <w:szCs w:val="24"/>
          <w:lang w:eastAsia="en-IN"/>
        </w:rPr>
        <w:t>.</w:t>
      </w:r>
    </w:p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16"/>
        <w:gridCol w:w="784"/>
        <w:gridCol w:w="607"/>
        <w:gridCol w:w="1161"/>
        <w:gridCol w:w="1134"/>
        <w:gridCol w:w="1134"/>
        <w:gridCol w:w="1134"/>
        <w:gridCol w:w="850"/>
      </w:tblGrid>
      <w:tr w:rsidR="004F63C4" w:rsidRPr="009D60B7" w:rsidTr="00E53B88">
        <w:trPr>
          <w:trHeight w:val="81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peci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Mol wt.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pI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Negitively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charged 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Positively charged 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Instability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Aliphatic 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Gravy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Z. </w:t>
            </w: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mays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4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5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2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52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.3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2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68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92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0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9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38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77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.2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1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73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7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F76654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T. </w:t>
            </w:r>
            <w:proofErr w:type="spellStart"/>
            <w:r w:rsidRPr="00F76654">
              <w:rPr>
                <w:rFonts w:ascii="Calibri" w:eastAsia="Times New Roman" w:hAnsi="Calibri" w:cs="Times New Roman"/>
                <w:i/>
                <w:iCs/>
                <w:lang w:eastAsia="en-IN"/>
              </w:rPr>
              <w:t>urartu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1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.8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45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76.45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-0.349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auschi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5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.9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7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73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52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O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ativa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5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76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92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B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distachyon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3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.8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3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32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85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bicolor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3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13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62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. thalian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3.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6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1.89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26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G. max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2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87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21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V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inifera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0.5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9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9.8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24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lycopersicum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0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3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29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2.78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13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 cacao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6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39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66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.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.7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2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06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13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7.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.7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3.29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214</w:t>
            </w:r>
          </w:p>
        </w:tc>
      </w:tr>
      <w:tr w:rsidR="004F63C4" w:rsidRPr="009D60B7" w:rsidTr="00E53B88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:rsidR="004F63C4" w:rsidRPr="009D60B7" w:rsidRDefault="004F63C4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M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3.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.1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bCs/>
                <w:lang w:eastAsia="en-IN"/>
              </w:rPr>
              <w:t>3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83</w:t>
            </w:r>
          </w:p>
        </w:tc>
        <w:tc>
          <w:tcPr>
            <w:tcW w:w="850" w:type="dxa"/>
            <w:vAlign w:val="bottom"/>
          </w:tcPr>
          <w:p w:rsidR="004F63C4" w:rsidRPr="009D60B7" w:rsidRDefault="004F63C4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0.366</w:t>
            </w:r>
          </w:p>
        </w:tc>
      </w:tr>
    </w:tbl>
    <w:p w:rsidR="004F63C4" w:rsidRPr="009D60B7" w:rsidRDefault="004F63C4" w:rsidP="004F63C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:rsidR="00097315" w:rsidRPr="004F63C4" w:rsidRDefault="00097315" w:rsidP="004F63C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sectPr w:rsidR="00097315" w:rsidRPr="004F63C4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4F63C4"/>
    <w:rsid w:val="00097315"/>
    <w:rsid w:val="004F63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F63C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3</Characters>
  <Application>Microsoft Office Word</Application>
  <DocSecurity>0</DocSecurity>
  <Lines>10</Lines>
  <Paragraphs>2</Paragraphs>
  <ScaleCrop>false</ScaleCrop>
  <Company>Hewlett-Packard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24:00Z</dcterms:created>
  <dcterms:modified xsi:type="dcterms:W3CDTF">2019-02-27T06:24:00Z</dcterms:modified>
</cp:coreProperties>
</file>